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1406"/>
      </w:tblGrid>
      <w:tr w14:paraId="7C8F1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8" w:type="dxa"/>
            <w:gridSpan w:val="2"/>
            <w:tcBorders>
              <w:left w:val="nil"/>
              <w:right w:val="nil"/>
            </w:tcBorders>
          </w:tcPr>
          <w:p w14:paraId="6F9A34EB">
            <w:pPr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. The inserted sequences for plasmids construction</w:t>
            </w:r>
          </w:p>
        </w:tc>
      </w:tr>
      <w:tr w14:paraId="054907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left w:val="nil"/>
            </w:tcBorders>
            <w:vAlign w:val="center"/>
          </w:tcPr>
          <w:p w14:paraId="717C57C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lasmids</w:t>
            </w:r>
          </w:p>
        </w:tc>
        <w:tc>
          <w:tcPr>
            <w:tcW w:w="11406" w:type="dxa"/>
            <w:tcBorders>
              <w:right w:val="nil"/>
            </w:tcBorders>
          </w:tcPr>
          <w:p w14:paraId="6618FA11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equence (5’-3’)</w:t>
            </w:r>
          </w:p>
        </w:tc>
      </w:tr>
      <w:tr w14:paraId="64555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restart"/>
            <w:tcBorders>
              <w:left w:val="nil"/>
            </w:tcBorders>
            <w:vAlign w:val="center"/>
          </w:tcPr>
          <w:p w14:paraId="3787D83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PX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NAi</w:t>
            </w:r>
          </w:p>
        </w:tc>
        <w:tc>
          <w:tcPr>
            <w:tcW w:w="11406" w:type="dxa"/>
            <w:tcBorders>
              <w:right w:val="nil"/>
            </w:tcBorders>
          </w:tcPr>
          <w:p w14:paraId="21EACE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 oligo:</w:t>
            </w:r>
          </w:p>
          <w:p w14:paraId="454AAC4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CGGCGTGAACTTGATCCCAGAATACTCGAGTATTCTGGGATCAAGTTCACGTTTTTG</w:t>
            </w:r>
          </w:p>
        </w:tc>
      </w:tr>
      <w:tr w14:paraId="13BA1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continue"/>
            <w:tcBorders>
              <w:left w:val="nil"/>
            </w:tcBorders>
            <w:vAlign w:val="center"/>
          </w:tcPr>
          <w:p w14:paraId="649D0EC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6" w:type="dxa"/>
            <w:tcBorders>
              <w:right w:val="nil"/>
            </w:tcBorders>
          </w:tcPr>
          <w:p w14:paraId="53EF57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verse oligo:</w:t>
            </w:r>
          </w:p>
          <w:p w14:paraId="60571A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ATTCAAAAACGTGAACTTGATCCCAGAATACTCGAGTATTCTGGGATCAAGTTCACG</w:t>
            </w:r>
          </w:p>
        </w:tc>
      </w:tr>
      <w:tr w14:paraId="3FFE01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restart"/>
            <w:tcBorders>
              <w:left w:val="nil"/>
            </w:tcBorders>
            <w:vAlign w:val="center"/>
          </w:tcPr>
          <w:p w14:paraId="27FAFA9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LKO.1-puro-sh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C</w:t>
            </w:r>
          </w:p>
        </w:tc>
        <w:tc>
          <w:tcPr>
            <w:tcW w:w="11406" w:type="dxa"/>
            <w:tcBorders>
              <w:right w:val="nil"/>
            </w:tcBorders>
          </w:tcPr>
          <w:p w14:paraId="115EF5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ligo:</w:t>
            </w:r>
          </w:p>
          <w:p w14:paraId="01FDF94B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GGCAGTACTTTTGTGTAGTACAACTCGAGTTGTACTACACAAAAGTACTGTTTTTG</w:t>
            </w:r>
          </w:p>
        </w:tc>
      </w:tr>
      <w:tr w14:paraId="33562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Merge w:val="continue"/>
            <w:tcBorders>
              <w:left w:val="nil"/>
            </w:tcBorders>
            <w:vAlign w:val="center"/>
          </w:tcPr>
          <w:p w14:paraId="1DCF4D6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406" w:type="dxa"/>
            <w:tcBorders>
              <w:right w:val="nil"/>
            </w:tcBorders>
          </w:tcPr>
          <w:p w14:paraId="28208653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Reverse oligo:</w:t>
            </w:r>
          </w:p>
          <w:p w14:paraId="671D4121">
            <w:pPr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ATTCAAAAACAGTACTTTTGTGTAGTACAACTCGAGTTGTACTACACAAAAGTACTG</w:t>
            </w:r>
          </w:p>
        </w:tc>
      </w:tr>
    </w:tbl>
    <w:p w14:paraId="6C882DE3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llMTQ1N2NiYWJhNmE3MmJmNjczYjE3MmE0Mzc5ZDEifQ=="/>
  </w:docVars>
  <w:rsids>
    <w:rsidRoot w:val="004B3C88"/>
    <w:rsid w:val="00243556"/>
    <w:rsid w:val="00356217"/>
    <w:rsid w:val="00484F83"/>
    <w:rsid w:val="004B3C88"/>
    <w:rsid w:val="005628A2"/>
    <w:rsid w:val="00BD68A0"/>
    <w:rsid w:val="00E03539"/>
    <w:rsid w:val="00E7353C"/>
    <w:rsid w:val="00EC71CB"/>
    <w:rsid w:val="00F55DB4"/>
    <w:rsid w:val="26044D90"/>
    <w:rsid w:val="3DDF247F"/>
    <w:rsid w:val="3FB2063A"/>
    <w:rsid w:val="44C170E7"/>
    <w:rsid w:val="56FE0B4C"/>
    <w:rsid w:val="573E6664"/>
    <w:rsid w:val="5971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236</Characters>
  <Lines>39</Lines>
  <Paragraphs>29</Paragraphs>
  <TotalTime>31</TotalTime>
  <ScaleCrop>false</ScaleCrop>
  <LinksUpToDate>false</LinksUpToDate>
  <CharactersWithSpaces>24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1:59:00Z</dcterms:created>
  <dc:creator>Finely Jiang</dc:creator>
  <cp:lastModifiedBy>fine</cp:lastModifiedBy>
  <dcterms:modified xsi:type="dcterms:W3CDTF">2026-01-18T11:0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bbd7af-1b6a-4fc4-ae4c-fa4b773ae4b4</vt:lpwstr>
  </property>
  <property fmtid="{D5CDD505-2E9C-101B-9397-08002B2CF9AE}" pid="3" name="KSOProductBuildVer">
    <vt:lpwstr>2052-12.1.0.18608</vt:lpwstr>
  </property>
  <property fmtid="{D5CDD505-2E9C-101B-9397-08002B2CF9AE}" pid="4" name="ICV">
    <vt:lpwstr>014800C7D5944D9CBF49BD0D67728C4E_13</vt:lpwstr>
  </property>
</Properties>
</file>